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material S3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73675" cy="4158615"/>
            <wp:effectExtent l="0" t="0" r="3175" b="3810"/>
            <wp:docPr id="4" name="图片 4" descr="Calib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alibr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szCs w:val="21"/>
        </w:rPr>
        <w:t>Figure S3: This figure presents the calibration plot for the XGBoost model applied to the validation data. It conveys how the model's predicted probabilities align with the observed realities, serving as a gauge for the model's calibration quality. Optimal calibration is indicated by the curve's proximity to the dashed diagonal reference line.</w:t>
      </w: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Yzk1MzQwNDEyZGI4ZWY1ODg0ZmU1ZDhjZjNkNTQifQ=="/>
  </w:docVars>
  <w:rsids>
    <w:rsidRoot w:val="1E96004C"/>
    <w:rsid w:val="1E96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15:29:00Z</dcterms:created>
  <dc:creator>Zhi-jun Bu</dc:creator>
  <cp:lastModifiedBy>Zhi-jun Bu</cp:lastModifiedBy>
  <dcterms:modified xsi:type="dcterms:W3CDTF">2024-04-24T15:3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0817FE06803741AD982E5820838BCB1D_11</vt:lpwstr>
  </property>
</Properties>
</file>